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02B" w:rsidRDefault="005A7033">
      <w:pPr>
        <w:rPr>
          <w:rFonts w:hint="eastAsia"/>
        </w:rPr>
      </w:pPr>
      <w:proofErr w:type="gramStart"/>
      <w:r w:rsidRPr="00853C2E">
        <w:rPr>
          <w:rFonts w:hint="eastAsia"/>
          <w:b/>
        </w:rPr>
        <w:t>Table s2.</w:t>
      </w:r>
      <w:proofErr w:type="gramEnd"/>
      <w:r>
        <w:rPr>
          <w:rFonts w:hint="eastAsia"/>
        </w:rPr>
        <w:t xml:space="preserve"> 20 major proteins in the brain of rats fed </w:t>
      </w:r>
      <w:proofErr w:type="spellStart"/>
      <w:r>
        <w:rPr>
          <w:rFonts w:hint="eastAsia"/>
        </w:rPr>
        <w:t>perilla</w:t>
      </w:r>
      <w:proofErr w:type="spellEnd"/>
      <w:r>
        <w:rPr>
          <w:rFonts w:hint="eastAsia"/>
        </w:rPr>
        <w:t xml:space="preserve"> diets</w:t>
      </w:r>
      <w:bookmarkStart w:id="0" w:name="_GoBack"/>
      <w:bookmarkEnd w:id="0"/>
    </w:p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8"/>
        <w:gridCol w:w="1190"/>
        <w:gridCol w:w="1239"/>
        <w:gridCol w:w="1418"/>
        <w:gridCol w:w="4111"/>
      </w:tblGrid>
      <w:tr w:rsidR="005A7033" w:rsidRPr="005A7033" w:rsidTr="005A7033">
        <w:trPr>
          <w:trHeight w:val="480"/>
        </w:trPr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No.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MOWSE Score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Coverage 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Accession #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rotein Name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2.71E+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19527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Neurofilament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 light polypeptide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460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Q66HD0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Endoplasmin</w:t>
            </w:r>
            <w:proofErr w:type="spellEnd"/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4.94E+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O08838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Amphiphysin</w:t>
            </w:r>
            <w:proofErr w:type="spellEnd"/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1883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12839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Neurofilament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 medium polypeptide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.21E+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2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Q6P9V9 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Tubulin alpha-1B chain</w:t>
            </w:r>
          </w:p>
        </w:tc>
      </w:tr>
      <w:tr w:rsidR="005A7033" w:rsidRPr="005A7033" w:rsidTr="005A7033">
        <w:trPr>
          <w:trHeight w:val="49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4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0C2N6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Histone-lysine N-</w:t>
            </w: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methyltransferase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 SUV420H2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.08E+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5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62258 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4-3-3 protein epsilon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.56E+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47942 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Dihydropyrimidinase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-related protein 2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.86E+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5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04764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Alpha-</w:t>
            </w: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enolase</w:t>
            </w:r>
            <w:proofErr w:type="spellEnd"/>
          </w:p>
        </w:tc>
      </w:tr>
      <w:tr w:rsidR="005A7033" w:rsidRPr="005A7033" w:rsidTr="005A7033">
        <w:trPr>
          <w:trHeight w:val="52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5A7033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577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2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62879 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Guanine nucleotide-binding protein G(I)/G(S)/G(T) subunit beta-2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202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Q5XIS9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Serine/threonine-protein kinase D2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48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07335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Creatine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 kinase B-type</w:t>
            </w:r>
          </w:p>
        </w:tc>
      </w:tr>
      <w:tr w:rsidR="005A7033" w:rsidRPr="005A7033" w:rsidTr="005A7033">
        <w:trPr>
          <w:trHeight w:val="525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225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O54853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otassium voltage-gated channel subfamily H member 6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8.46E+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63018 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Heat shock cognate 71 </w:t>
            </w: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kDa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 protein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863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63039 M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60 </w:t>
            </w: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kDa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 heat shock protein, mitochondrial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5.36E+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1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23565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Alpha-</w:t>
            </w: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internexin</w:t>
            </w:r>
            <w:proofErr w:type="spellEnd"/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9.37E+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4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47819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Glial </w:t>
            </w:r>
            <w:proofErr w:type="spellStart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fibrillary</w:t>
            </w:r>
            <w:proofErr w:type="spellEnd"/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 acidic protein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743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35704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Peroxiredoxin-2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.42E+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O88989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Malate dehydrogenase, cytoplasmic</w:t>
            </w:r>
          </w:p>
        </w:tc>
      </w:tr>
      <w:tr w:rsidR="005A7033" w:rsidRPr="005A7033" w:rsidTr="005A7033">
        <w:trPr>
          <w:trHeight w:val="402"/>
        </w:trPr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</w:pPr>
            <w:r w:rsidRPr="005A7033">
              <w:rPr>
                <w:rFonts w:ascii="Courier New" w:eastAsia="맑은 고딕" w:hAnsi="Courier New" w:cs="Courier New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8.43E+0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33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 xml:space="preserve">P42123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033" w:rsidRPr="005A7033" w:rsidRDefault="005A7033" w:rsidP="005A703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Y신명조" w:eastAsia="HY신명조" w:hAnsi="맑은 고딕" w:cs="굴림"/>
                <w:color w:val="000000"/>
                <w:kern w:val="0"/>
                <w:szCs w:val="20"/>
              </w:rPr>
            </w:pPr>
            <w:r w:rsidRPr="005A7033">
              <w:rPr>
                <w:rFonts w:ascii="HY신명조" w:eastAsia="HY신명조" w:hAnsi="맑은 고딕" w:cs="굴림" w:hint="eastAsia"/>
                <w:color w:val="000000"/>
                <w:kern w:val="0"/>
                <w:szCs w:val="20"/>
              </w:rPr>
              <w:t>L-lactate dehydrogenase B chain</w:t>
            </w:r>
          </w:p>
        </w:tc>
      </w:tr>
    </w:tbl>
    <w:p w:rsidR="005A7033" w:rsidRPr="005A7033" w:rsidRDefault="005A7033"/>
    <w:sectPr w:rsidR="005A7033" w:rsidRPr="005A70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033"/>
    <w:rsid w:val="005A7033"/>
    <w:rsid w:val="00853C2E"/>
    <w:rsid w:val="00B7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7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70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8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lim</dc:creator>
  <cp:lastModifiedBy>jinlim</cp:lastModifiedBy>
  <cp:revision>1</cp:revision>
  <dcterms:created xsi:type="dcterms:W3CDTF">2012-08-17T09:25:00Z</dcterms:created>
  <dcterms:modified xsi:type="dcterms:W3CDTF">2012-08-17T10:11:00Z</dcterms:modified>
</cp:coreProperties>
</file>